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942DD" w14:textId="1BC7B39F" w:rsidR="00D93950" w:rsidRPr="00902B19" w:rsidRDefault="00115D65" w:rsidP="00D00039">
      <w:pPr>
        <w:spacing w:after="160" w:line="259" w:lineRule="auto"/>
        <w:jc w:val="left"/>
        <w:rPr>
          <w:rFonts w:cs="Arial"/>
          <w:lang w:val="en-US"/>
        </w:rPr>
      </w:pPr>
      <w:r w:rsidRPr="006B214E">
        <w:rPr>
          <w:rFonts w:cs="Arial"/>
          <w:b/>
          <w:bCs/>
          <w:lang w:val="en-US"/>
        </w:rPr>
        <w:t>S</w:t>
      </w:r>
      <w:r w:rsidR="00A27C44">
        <w:rPr>
          <w:rFonts w:cs="Arial"/>
          <w:b/>
          <w:bCs/>
          <w:lang w:val="en-US"/>
        </w:rPr>
        <w:t>8</w:t>
      </w:r>
      <w:r w:rsidR="003B0EC6">
        <w:rPr>
          <w:rFonts w:cs="Arial"/>
          <w:b/>
          <w:bCs/>
          <w:lang w:val="en-US"/>
        </w:rPr>
        <w:t xml:space="preserve"> Table</w:t>
      </w:r>
      <w:r w:rsidRPr="006B214E">
        <w:rPr>
          <w:rFonts w:cs="Arial"/>
          <w:b/>
          <w:bCs/>
          <w:lang w:val="en-US"/>
        </w:rPr>
        <w:t xml:space="preserve">. </w:t>
      </w:r>
      <w:r w:rsidR="002B5876" w:rsidRPr="00902B19">
        <w:rPr>
          <w:rFonts w:cs="Arial"/>
          <w:lang w:val="en-US"/>
        </w:rPr>
        <w:t>A</w:t>
      </w:r>
      <w:r w:rsidRPr="00902B19">
        <w:rPr>
          <w:rFonts w:cs="Arial"/>
          <w:lang w:val="en-US"/>
        </w:rPr>
        <w:t>djusted confidence intervals for group comparisons.</w:t>
      </w:r>
    </w:p>
    <w:p w14:paraId="171FFA10" w14:textId="70976267" w:rsidR="00541CEC" w:rsidRDefault="00580BCE" w:rsidP="002954F2">
      <w:pPr>
        <w:ind w:firstLine="720"/>
        <w:rPr>
          <w:rFonts w:cs="Times New Roman"/>
          <w:lang w:val="en-US"/>
        </w:rPr>
      </w:pPr>
      <w:r w:rsidRPr="006B214E">
        <w:rPr>
          <w:rFonts w:cs="Times New Roman"/>
          <w:lang w:val="en-US"/>
        </w:rPr>
        <w:t xml:space="preserve">This section presents the </w:t>
      </w:r>
      <w:r w:rsidR="00AA0700" w:rsidRPr="006B214E">
        <w:rPr>
          <w:rFonts w:cs="Times New Roman"/>
          <w:lang w:val="en-US"/>
        </w:rPr>
        <w:t>adjusted confidence intervals for the Hedges’ g effect-size comparisons. Adjusted intervals were computed as a conservative sensitivity analysis to account for multiple testing across NavegApp-derived metrics and between-group contrasts, including comparisons among asymptomatic PSEN1-E280A non-carriers, asymptomatic PSEN1-E280A carriers, PSEN1-E280A carriers with MCI, cognitively healthy older adults, and participants with sporadic MCI.</w:t>
      </w:r>
    </w:p>
    <w:p w14:paraId="064F90FC" w14:textId="77777777" w:rsidR="002954F2" w:rsidRDefault="002954F2" w:rsidP="002954F2">
      <w:pPr>
        <w:rPr>
          <w:rFonts w:cs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05"/>
        <w:gridCol w:w="2309"/>
        <w:gridCol w:w="2525"/>
        <w:gridCol w:w="2820"/>
        <w:gridCol w:w="2596"/>
        <w:gridCol w:w="2263"/>
      </w:tblGrid>
      <w:tr w:rsidR="004F65AA" w:rsidRPr="00A05D04" w14:paraId="77A4AEDB" w14:textId="77777777" w:rsidTr="00AA6EAC">
        <w:trPr>
          <w:trHeight w:val="312"/>
        </w:trPr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8EE46B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 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DDBE6E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 </w:t>
            </w:r>
          </w:p>
        </w:tc>
        <w:tc>
          <w:tcPr>
            <w:tcW w:w="9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9DF4879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PSEN1-E280A Carriers Vs. PSEN1-E280A non-carriers</w:t>
            </w:r>
          </w:p>
        </w:tc>
        <w:tc>
          <w:tcPr>
            <w:tcW w:w="108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5EBFA82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zh-CN"/>
              </w:rPr>
              <w:t>PSEN1-E280A carriers Vs. MCI PSEN1-E280A carriers</w:t>
            </w:r>
          </w:p>
        </w:tc>
        <w:tc>
          <w:tcPr>
            <w:tcW w:w="9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8F6420A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zh-CN"/>
              </w:rPr>
              <w:t>PSEN1-E280A carriers Vs. MCI PSEN1-E280A carriers</w:t>
            </w:r>
          </w:p>
        </w:tc>
        <w:tc>
          <w:tcPr>
            <w:tcW w:w="86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A505A49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szCs w:val="24"/>
                <w:lang w:val="en-US" w:eastAsia="zh-CN"/>
              </w:rPr>
              <w:t xml:space="preserve">Healthy Elder Vs. </w:t>
            </w:r>
            <w:r w:rsidRPr="004F65AA">
              <w:rPr>
                <w:rFonts w:eastAsia="Times New Roman" w:cs="Times New Roman"/>
                <w:b/>
                <w:bCs/>
                <w:szCs w:val="24"/>
                <w:lang w:val="en-US" w:eastAsia="zh-CN"/>
              </w:rPr>
              <w:br/>
              <w:t>Sporadic MCI</w:t>
            </w:r>
          </w:p>
        </w:tc>
      </w:tr>
      <w:tr w:rsidR="004F65AA" w:rsidRPr="00A05D04" w14:paraId="398F0E43" w14:textId="77777777" w:rsidTr="00AA6EAC">
        <w:trPr>
          <w:trHeight w:val="46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1002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3C75D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A93FBD3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108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A309A9B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99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5A7F4B0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86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762EF9C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 w:eastAsia="zh-CN"/>
              </w:rPr>
            </w:pPr>
          </w:p>
        </w:tc>
      </w:tr>
      <w:tr w:rsidR="004F65AA" w:rsidRPr="004F65AA" w14:paraId="62F47775" w14:textId="77777777" w:rsidTr="00AA6EA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2EAF8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 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D02A4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 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AF930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Hedges' g [IC</w:t>
            </w:r>
            <w:r w:rsidRPr="00022A5A">
              <w:rPr>
                <w:rFonts w:eastAsia="Times New Roman" w:cs="Times New Roman"/>
                <w:b/>
                <w:bCs/>
                <w:sz w:val="22"/>
                <w:vertAlign w:val="subscript"/>
                <w:lang w:val="en-US" w:eastAsia="zh-CN"/>
              </w:rPr>
              <w:t>99%</w:t>
            </w:r>
            <w:r w:rsidRPr="004F65AA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]</w:t>
            </w:r>
          </w:p>
        </w:tc>
        <w:tc>
          <w:tcPr>
            <w:tcW w:w="108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67557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Hedges' g [IC</w:t>
            </w:r>
            <w:r w:rsidRPr="00022A5A">
              <w:rPr>
                <w:rFonts w:eastAsia="Times New Roman" w:cs="Times New Roman"/>
                <w:b/>
                <w:bCs/>
                <w:sz w:val="22"/>
                <w:vertAlign w:val="subscript"/>
                <w:lang w:val="en-US" w:eastAsia="zh-CN"/>
              </w:rPr>
              <w:t>99%</w:t>
            </w:r>
            <w:r w:rsidRPr="004F65AA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]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04858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Hedges' g [IC</w:t>
            </w:r>
            <w:r w:rsidRPr="00022A5A">
              <w:rPr>
                <w:rFonts w:eastAsia="Times New Roman" w:cs="Times New Roman"/>
                <w:b/>
                <w:bCs/>
                <w:sz w:val="22"/>
                <w:vertAlign w:val="subscript"/>
                <w:lang w:val="en-US" w:eastAsia="zh-CN"/>
              </w:rPr>
              <w:t>99%</w:t>
            </w:r>
            <w:r w:rsidRPr="004F65AA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]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44B95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Hedges' g [IC</w:t>
            </w:r>
            <w:r w:rsidRPr="002B0BEC">
              <w:rPr>
                <w:rFonts w:eastAsia="Times New Roman" w:cs="Times New Roman"/>
                <w:b/>
                <w:bCs/>
                <w:sz w:val="22"/>
                <w:vertAlign w:val="subscript"/>
                <w:lang w:val="en-US" w:eastAsia="zh-CN"/>
              </w:rPr>
              <w:t>99%</w:t>
            </w:r>
            <w:r w:rsidRPr="004F65AA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]</w:t>
            </w:r>
          </w:p>
        </w:tc>
      </w:tr>
      <w:tr w:rsidR="004208AA" w:rsidRPr="00A05D04" w14:paraId="7A6F21F5" w14:textId="77777777" w:rsidTr="00000BFC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8D94" w14:textId="01B355D3" w:rsidR="004208AA" w:rsidRPr="004F65AA" w:rsidRDefault="004208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Gamified Hidden Goal Task (gHGT)</w:t>
            </w:r>
          </w:p>
        </w:tc>
      </w:tr>
      <w:tr w:rsidR="004F65AA" w:rsidRPr="004F65AA" w14:paraId="36DB4C7B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A0E1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885E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ean Path Distanc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AA5391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1 [-0.28;0.71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4BE37" w14:textId="5D3C6275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1 [-0.9</w:t>
            </w:r>
            <w:r w:rsidR="00C45173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</w:t>
            </w: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;1.52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203F9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16 [-1.36;1.04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F1F93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95 [-0.10;2.00]</w:t>
            </w:r>
          </w:p>
        </w:tc>
      </w:tr>
      <w:tr w:rsidR="004F65AA" w:rsidRPr="004F65AA" w14:paraId="7AFDE411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1CAC0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BE6D7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ean Path Ti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F39DB2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1 [-0.28;0.71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59C77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3 [-0.75;1.41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806329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14 [-1.34;1.06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90551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97 [-0.08;2.02]</w:t>
            </w:r>
          </w:p>
        </w:tc>
      </w:tr>
      <w:tr w:rsidR="004F65AA" w:rsidRPr="004F65AA" w14:paraId="616E200F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352E3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D243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ean Error to Goa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241A9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3 [-0.17;0.83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DCAC1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.52 [0.25;2.79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185090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.14 [-0.08;2.36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7874B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53 [-0.48;1.54]</w:t>
            </w:r>
          </w:p>
        </w:tc>
      </w:tr>
      <w:tr w:rsidR="004F65AA" w:rsidRPr="00A05D04" w14:paraId="0F849CE7" w14:textId="77777777" w:rsidTr="00000BFC">
        <w:trPr>
          <w:trHeight w:val="288"/>
        </w:trPr>
        <w:tc>
          <w:tcPr>
            <w:tcW w:w="20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0DB28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Gamified Mental Rotation Task (gMRT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46319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AA08F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BE45B3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4F65AA" w:rsidRPr="004F65AA" w14:paraId="1A673407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F839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8649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Total Scor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EA87CC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20 [-0.69;0.30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85887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1.04 [-2.28;0.19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90E75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1.10 [-2.32;0.12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C690E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13 [-1.12;0.86]</w:t>
            </w:r>
          </w:p>
        </w:tc>
      </w:tr>
      <w:tr w:rsidR="004F65AA" w:rsidRPr="004F65AA" w14:paraId="2A671552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A06D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E2BB2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core 0° Condi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F2B0C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5 [-0.25;0.75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34DF8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.46 [0.22;2.70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2D812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78 [-0.44;2.01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A7EE20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9 [-0.52;1.49]</w:t>
            </w:r>
          </w:p>
        </w:tc>
      </w:tr>
      <w:tr w:rsidR="004F65AA" w:rsidRPr="004F65AA" w14:paraId="6559C379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C082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0D46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core 90° Condi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490C4C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15 [-0.64;0.35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99F97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1.01 [-2.24;0.23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C57D9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1.05 [-2.27;0.17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2DA34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36 [-1.36;0.64]</w:t>
            </w:r>
          </w:p>
        </w:tc>
      </w:tr>
      <w:tr w:rsidR="004F65AA" w:rsidRPr="004F65AA" w14:paraId="35E2BA4A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CD6D8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AE6CC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core 180° Condi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50124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6 [-0.24;0.76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79A489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6 [-0.75;1.68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A9E951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59 [-0.61;1.79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68C88E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20 [-1.20;0.79]</w:t>
            </w:r>
          </w:p>
        </w:tc>
      </w:tr>
      <w:tr w:rsidR="000C0217" w:rsidRPr="004F65AA" w14:paraId="726F7878" w14:textId="77777777" w:rsidTr="00000BFC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6F8E" w14:textId="77F37F1C" w:rsidR="000C0217" w:rsidRPr="004F65AA" w:rsidRDefault="000C0217" w:rsidP="004F65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  <w:r w:rsidRPr="004F65AA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Gamified Corsi Task (gCorsi)</w:t>
            </w:r>
          </w:p>
        </w:tc>
      </w:tr>
      <w:tr w:rsidR="004F65AA" w:rsidRPr="004F65AA" w14:paraId="22D0D732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8449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8C58D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an - Forwar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F94AD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20 [-0.70;0.30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37A49D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99 [-2.23;0.24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2E6DD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1.11 [-2.33;0.11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F7F3B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32 [-1.32;0.68]</w:t>
            </w:r>
          </w:p>
        </w:tc>
      </w:tr>
      <w:tr w:rsidR="004F65AA" w:rsidRPr="004F65AA" w14:paraId="6EF68926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C6E0F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70792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an - Backwar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A48E0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25 [-0.75;0.25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A953D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1.08 [-2.32;0.16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BC132A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1.14 [-2.37;0.08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7E91C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31 [-1.31;0.69]</w:t>
            </w:r>
          </w:p>
        </w:tc>
      </w:tr>
      <w:tr w:rsidR="004F65AA" w:rsidRPr="004F65AA" w14:paraId="2048E6C3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5691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B18D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RT - Forwar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11C87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2 [-0.47;0.52]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20619D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55 [-0.67;1.77]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DBB3E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82 [-0.39;2.03]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5396D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3 [-0.58;1.43]</w:t>
            </w:r>
          </w:p>
        </w:tc>
      </w:tr>
      <w:tr w:rsidR="004F65AA" w:rsidRPr="004F65AA" w14:paraId="409BBB6A" w14:textId="77777777" w:rsidTr="00000BF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98A5A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 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D6B6B" w14:textId="77777777" w:rsidR="004F65AA" w:rsidRPr="004F65AA" w:rsidRDefault="004F65AA" w:rsidP="004F65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RT - Backward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9EE812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5 [-0.35;0.64]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39F2A6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2 [-0.99;1.43]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1EAAAA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-0.25 [-1.44;0.95]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8605DC" w14:textId="77777777" w:rsidR="004F65AA" w:rsidRPr="004F65AA" w:rsidRDefault="004F65AA" w:rsidP="004F65A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4F65AA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9 [-0.80;1.18]</w:t>
            </w:r>
          </w:p>
        </w:tc>
      </w:tr>
    </w:tbl>
    <w:p w14:paraId="3F957192" w14:textId="12B13AC4" w:rsidR="007951A1" w:rsidRPr="00676542" w:rsidRDefault="007951A1" w:rsidP="00934C20">
      <w:pPr>
        <w:rPr>
          <w:rFonts w:cs="Times New Roman"/>
          <w:lang w:val="en-US"/>
        </w:rPr>
        <w:sectPr w:rsidR="007951A1" w:rsidRPr="00676542" w:rsidSect="00D00039">
          <w:type w:val="continuous"/>
          <w:pgSz w:w="15840" w:h="12240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6D48B921" w14:textId="77777777" w:rsidR="0007430F" w:rsidRPr="00115D65" w:rsidRDefault="0007430F">
      <w:pPr>
        <w:rPr>
          <w:lang w:val="en-US"/>
        </w:rPr>
      </w:pPr>
    </w:p>
    <w:sectPr w:rsidR="0007430F" w:rsidRPr="00115D65" w:rsidSect="00D12C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5D97B" w14:textId="77777777" w:rsidR="004F5103" w:rsidRDefault="004F5103" w:rsidP="00D00039">
      <w:pPr>
        <w:spacing w:line="240" w:lineRule="auto"/>
      </w:pPr>
      <w:r>
        <w:separator/>
      </w:r>
    </w:p>
  </w:endnote>
  <w:endnote w:type="continuationSeparator" w:id="0">
    <w:p w14:paraId="1C434F5B" w14:textId="77777777" w:rsidR="004F5103" w:rsidRDefault="004F5103" w:rsidP="00D000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TT50a2f13e.I">
    <w:altName w:val="Cambria"/>
    <w:panose1 w:val="00000000000000000000"/>
    <w:charset w:val="00"/>
    <w:family w:val="roman"/>
    <w:notTrueType/>
    <w:pitch w:val="default"/>
  </w:font>
  <w:font w:name="AdvOTf9433e2d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B72">
    <w:altName w:val="Cambria"/>
    <w:panose1 w:val="00000000000000000000"/>
    <w:charset w:val="00"/>
    <w:family w:val="roman"/>
    <w:notTrueType/>
    <w:pitch w:val="default"/>
  </w:font>
  <w:font w:name="AdvPi1">
    <w:altName w:val="Cambria"/>
    <w:panose1 w:val="00000000000000000000"/>
    <w:charset w:val="00"/>
    <w:family w:val="roman"/>
    <w:notTrueType/>
    <w:pitch w:val="default"/>
  </w:font>
  <w:font w:name="MathematicalPi-One-Identity-H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72321" w14:textId="77777777" w:rsidR="004F5103" w:rsidRDefault="004F5103" w:rsidP="00D00039">
      <w:pPr>
        <w:spacing w:line="240" w:lineRule="auto"/>
      </w:pPr>
      <w:r>
        <w:separator/>
      </w:r>
    </w:p>
  </w:footnote>
  <w:footnote w:type="continuationSeparator" w:id="0">
    <w:p w14:paraId="171AAF78" w14:textId="77777777" w:rsidR="004F5103" w:rsidRDefault="004F5103" w:rsidP="00D000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97189"/>
    <w:multiLevelType w:val="multilevel"/>
    <w:tmpl w:val="F2565F82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CEC219C"/>
    <w:multiLevelType w:val="multilevel"/>
    <w:tmpl w:val="9B966A14"/>
    <w:lvl w:ilvl="0">
      <w:start w:val="6"/>
      <w:numFmt w:val="decimal"/>
      <w:suff w:val="space"/>
      <w:lvlText w:val="Capítulo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D514843"/>
    <w:multiLevelType w:val="hybridMultilevel"/>
    <w:tmpl w:val="9A7E6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9810F8"/>
    <w:multiLevelType w:val="multilevel"/>
    <w:tmpl w:val="0C0A0029"/>
    <w:lvl w:ilvl="0">
      <w:start w:val="1"/>
      <w:numFmt w:val="decimal"/>
      <w:suff w:val="space"/>
      <w:lvlText w:val="Capítulo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4C59280B"/>
    <w:multiLevelType w:val="multilevel"/>
    <w:tmpl w:val="0C0A0029"/>
    <w:lvl w:ilvl="0">
      <w:start w:val="1"/>
      <w:numFmt w:val="decimal"/>
      <w:suff w:val="space"/>
      <w:lvlText w:val="Capítulo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DE473AD"/>
    <w:multiLevelType w:val="multilevel"/>
    <w:tmpl w:val="0C0A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50DE0C00"/>
    <w:multiLevelType w:val="multilevel"/>
    <w:tmpl w:val="F2565F82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53750529"/>
    <w:multiLevelType w:val="multilevel"/>
    <w:tmpl w:val="F2565F82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5A384DA7"/>
    <w:multiLevelType w:val="multilevel"/>
    <w:tmpl w:val="6F4073C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C9C294B"/>
    <w:multiLevelType w:val="multilevel"/>
    <w:tmpl w:val="C5EC7180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 w15:restartNumberingAfterBreak="0">
    <w:nsid w:val="5F632934"/>
    <w:multiLevelType w:val="multilevel"/>
    <w:tmpl w:val="C5EC7180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 w15:restartNumberingAfterBreak="0">
    <w:nsid w:val="78511619"/>
    <w:multiLevelType w:val="multilevel"/>
    <w:tmpl w:val="C5EC7180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2" w15:restartNumberingAfterBreak="0">
    <w:nsid w:val="78AC2287"/>
    <w:multiLevelType w:val="hybridMultilevel"/>
    <w:tmpl w:val="853A7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310A2D"/>
    <w:multiLevelType w:val="hybridMultilevel"/>
    <w:tmpl w:val="32988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8992185">
    <w:abstractNumId w:val="13"/>
  </w:num>
  <w:num w:numId="2" w16cid:durableId="85394411">
    <w:abstractNumId w:val="12"/>
  </w:num>
  <w:num w:numId="3" w16cid:durableId="1384333004">
    <w:abstractNumId w:val="5"/>
  </w:num>
  <w:num w:numId="4" w16cid:durableId="1246299725">
    <w:abstractNumId w:val="11"/>
  </w:num>
  <w:num w:numId="5" w16cid:durableId="604120287">
    <w:abstractNumId w:val="1"/>
  </w:num>
  <w:num w:numId="6" w16cid:durableId="1050610386">
    <w:abstractNumId w:val="4"/>
  </w:num>
  <w:num w:numId="7" w16cid:durableId="87508888">
    <w:abstractNumId w:val="2"/>
  </w:num>
  <w:num w:numId="8" w16cid:durableId="953099815">
    <w:abstractNumId w:val="9"/>
  </w:num>
  <w:num w:numId="9" w16cid:durableId="1126391168">
    <w:abstractNumId w:val="3"/>
  </w:num>
  <w:num w:numId="10" w16cid:durableId="1920094815">
    <w:abstractNumId w:val="10"/>
  </w:num>
  <w:num w:numId="11" w16cid:durableId="150793598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63199964">
    <w:abstractNumId w:val="7"/>
  </w:num>
  <w:num w:numId="13" w16cid:durableId="735781206">
    <w:abstractNumId w:val="0"/>
  </w:num>
  <w:num w:numId="14" w16cid:durableId="1199972842">
    <w:abstractNumId w:val="6"/>
  </w:num>
  <w:num w:numId="15" w16cid:durableId="2086932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039"/>
    <w:rsid w:val="00000BFC"/>
    <w:rsid w:val="00005070"/>
    <w:rsid w:val="00022A5A"/>
    <w:rsid w:val="00025BD7"/>
    <w:rsid w:val="00030609"/>
    <w:rsid w:val="00044C55"/>
    <w:rsid w:val="00053E63"/>
    <w:rsid w:val="0007430F"/>
    <w:rsid w:val="00077C1C"/>
    <w:rsid w:val="000816E1"/>
    <w:rsid w:val="000818FD"/>
    <w:rsid w:val="00083443"/>
    <w:rsid w:val="000A1E34"/>
    <w:rsid w:val="000A5B5C"/>
    <w:rsid w:val="000B569D"/>
    <w:rsid w:val="000C0217"/>
    <w:rsid w:val="000C07A7"/>
    <w:rsid w:val="000D6D75"/>
    <w:rsid w:val="000E1381"/>
    <w:rsid w:val="000F3FB5"/>
    <w:rsid w:val="00110C48"/>
    <w:rsid w:val="00115D65"/>
    <w:rsid w:val="00117463"/>
    <w:rsid w:val="0012143A"/>
    <w:rsid w:val="00135F4F"/>
    <w:rsid w:val="001412F1"/>
    <w:rsid w:val="00155A97"/>
    <w:rsid w:val="001561F4"/>
    <w:rsid w:val="0016603F"/>
    <w:rsid w:val="001713D1"/>
    <w:rsid w:val="00191C80"/>
    <w:rsid w:val="00196364"/>
    <w:rsid w:val="001B3DAB"/>
    <w:rsid w:val="001B7B9C"/>
    <w:rsid w:val="001C485E"/>
    <w:rsid w:val="001D5EC0"/>
    <w:rsid w:val="001E051B"/>
    <w:rsid w:val="001E08ED"/>
    <w:rsid w:val="00215E37"/>
    <w:rsid w:val="00232B75"/>
    <w:rsid w:val="002439E6"/>
    <w:rsid w:val="00255F47"/>
    <w:rsid w:val="00257F93"/>
    <w:rsid w:val="002954F2"/>
    <w:rsid w:val="002A0636"/>
    <w:rsid w:val="002A361A"/>
    <w:rsid w:val="002B0BEC"/>
    <w:rsid w:val="002B2BFA"/>
    <w:rsid w:val="002B5876"/>
    <w:rsid w:val="002E1A9D"/>
    <w:rsid w:val="002E4FD2"/>
    <w:rsid w:val="002F625A"/>
    <w:rsid w:val="00300600"/>
    <w:rsid w:val="00304A32"/>
    <w:rsid w:val="00307414"/>
    <w:rsid w:val="00331762"/>
    <w:rsid w:val="00333F1F"/>
    <w:rsid w:val="0037263C"/>
    <w:rsid w:val="003A3AD9"/>
    <w:rsid w:val="003B0EC6"/>
    <w:rsid w:val="003B4E48"/>
    <w:rsid w:val="003D2236"/>
    <w:rsid w:val="00404A4A"/>
    <w:rsid w:val="004208AA"/>
    <w:rsid w:val="0043132F"/>
    <w:rsid w:val="00434B77"/>
    <w:rsid w:val="00463359"/>
    <w:rsid w:val="004C00B5"/>
    <w:rsid w:val="004C0A02"/>
    <w:rsid w:val="004C411C"/>
    <w:rsid w:val="004E74A1"/>
    <w:rsid w:val="004F0D94"/>
    <w:rsid w:val="004F5103"/>
    <w:rsid w:val="004F65AA"/>
    <w:rsid w:val="00505D10"/>
    <w:rsid w:val="00517152"/>
    <w:rsid w:val="00526AE3"/>
    <w:rsid w:val="00541CEC"/>
    <w:rsid w:val="005575AA"/>
    <w:rsid w:val="005609BB"/>
    <w:rsid w:val="00573049"/>
    <w:rsid w:val="00580BCE"/>
    <w:rsid w:val="005B7B33"/>
    <w:rsid w:val="005D3783"/>
    <w:rsid w:val="006517CD"/>
    <w:rsid w:val="00654185"/>
    <w:rsid w:val="00676542"/>
    <w:rsid w:val="006831AA"/>
    <w:rsid w:val="00686295"/>
    <w:rsid w:val="006B214E"/>
    <w:rsid w:val="006B3C9C"/>
    <w:rsid w:val="006F46CB"/>
    <w:rsid w:val="006F4DDE"/>
    <w:rsid w:val="006F6808"/>
    <w:rsid w:val="006F705E"/>
    <w:rsid w:val="0072312C"/>
    <w:rsid w:val="00742F37"/>
    <w:rsid w:val="007473DB"/>
    <w:rsid w:val="00762F1E"/>
    <w:rsid w:val="007813C7"/>
    <w:rsid w:val="007951A1"/>
    <w:rsid w:val="007A05AD"/>
    <w:rsid w:val="007B5F6E"/>
    <w:rsid w:val="007C3F81"/>
    <w:rsid w:val="007D4374"/>
    <w:rsid w:val="007E4713"/>
    <w:rsid w:val="00814B23"/>
    <w:rsid w:val="00831ACE"/>
    <w:rsid w:val="008659BF"/>
    <w:rsid w:val="00885003"/>
    <w:rsid w:val="008914B3"/>
    <w:rsid w:val="008B43EF"/>
    <w:rsid w:val="00902B19"/>
    <w:rsid w:val="00917755"/>
    <w:rsid w:val="00934C20"/>
    <w:rsid w:val="009429AE"/>
    <w:rsid w:val="009A079E"/>
    <w:rsid w:val="009B7E88"/>
    <w:rsid w:val="009C471D"/>
    <w:rsid w:val="009D5573"/>
    <w:rsid w:val="00A049E9"/>
    <w:rsid w:val="00A05D04"/>
    <w:rsid w:val="00A15621"/>
    <w:rsid w:val="00A27C44"/>
    <w:rsid w:val="00A35EE8"/>
    <w:rsid w:val="00A676AA"/>
    <w:rsid w:val="00A753C8"/>
    <w:rsid w:val="00A83F3E"/>
    <w:rsid w:val="00A95F14"/>
    <w:rsid w:val="00AA0700"/>
    <w:rsid w:val="00AA6EAC"/>
    <w:rsid w:val="00AC6EF8"/>
    <w:rsid w:val="00AE03BC"/>
    <w:rsid w:val="00B02B25"/>
    <w:rsid w:val="00B0372B"/>
    <w:rsid w:val="00B16646"/>
    <w:rsid w:val="00B40C50"/>
    <w:rsid w:val="00B47FE2"/>
    <w:rsid w:val="00B56740"/>
    <w:rsid w:val="00B77894"/>
    <w:rsid w:val="00BA7DA7"/>
    <w:rsid w:val="00BD3D3A"/>
    <w:rsid w:val="00C22DD2"/>
    <w:rsid w:val="00C36333"/>
    <w:rsid w:val="00C40599"/>
    <w:rsid w:val="00C45173"/>
    <w:rsid w:val="00C46438"/>
    <w:rsid w:val="00C73621"/>
    <w:rsid w:val="00C75435"/>
    <w:rsid w:val="00C84156"/>
    <w:rsid w:val="00CC378E"/>
    <w:rsid w:val="00CC553B"/>
    <w:rsid w:val="00CD389D"/>
    <w:rsid w:val="00CE67EC"/>
    <w:rsid w:val="00D00039"/>
    <w:rsid w:val="00D12CC8"/>
    <w:rsid w:val="00D206D0"/>
    <w:rsid w:val="00D279E7"/>
    <w:rsid w:val="00D47409"/>
    <w:rsid w:val="00D75057"/>
    <w:rsid w:val="00D75B2A"/>
    <w:rsid w:val="00D835E8"/>
    <w:rsid w:val="00D93950"/>
    <w:rsid w:val="00D97D8B"/>
    <w:rsid w:val="00DC1222"/>
    <w:rsid w:val="00DC4007"/>
    <w:rsid w:val="00DE634D"/>
    <w:rsid w:val="00DF1736"/>
    <w:rsid w:val="00DF3E2A"/>
    <w:rsid w:val="00E339AB"/>
    <w:rsid w:val="00E83167"/>
    <w:rsid w:val="00EB51ED"/>
    <w:rsid w:val="00ED1495"/>
    <w:rsid w:val="00EE779C"/>
    <w:rsid w:val="00F01320"/>
    <w:rsid w:val="00F0503C"/>
    <w:rsid w:val="00F54A74"/>
    <w:rsid w:val="00F6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0CE4E"/>
  <w15:chartTrackingRefBased/>
  <w15:docId w15:val="{380C8B07-87EE-4925-9248-E3252B1A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0039"/>
    <w:pPr>
      <w:spacing w:after="0" w:line="360" w:lineRule="auto"/>
      <w:jc w:val="both"/>
    </w:pPr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Heading1">
    <w:name w:val="heading 1"/>
    <w:aliases w:val="Nivel 1 Vanc"/>
    <w:basedOn w:val="Normal"/>
    <w:next w:val="Normal"/>
    <w:link w:val="Heading1Char"/>
    <w:uiPriority w:val="9"/>
    <w:qFormat/>
    <w:rsid w:val="008659BF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aliases w:val="Nivel 2 Vanc"/>
    <w:basedOn w:val="Normal"/>
    <w:next w:val="Normal"/>
    <w:link w:val="Heading2Char"/>
    <w:uiPriority w:val="9"/>
    <w:unhideWhenUsed/>
    <w:qFormat/>
    <w:rsid w:val="009B7E88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Heading3">
    <w:name w:val="heading 3"/>
    <w:aliases w:val="Nivel 3 Vanc"/>
    <w:basedOn w:val="Normal"/>
    <w:next w:val="Normal"/>
    <w:link w:val="Heading3Char"/>
    <w:uiPriority w:val="9"/>
    <w:unhideWhenUsed/>
    <w:qFormat/>
    <w:rsid w:val="00D000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aliases w:val="Nivel 4 Vanc"/>
    <w:basedOn w:val="Normal"/>
    <w:next w:val="Normal"/>
    <w:link w:val="Heading4Char"/>
    <w:uiPriority w:val="9"/>
    <w:unhideWhenUsed/>
    <w:qFormat/>
    <w:rsid w:val="00D00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aliases w:val="Nivel 5 Vanc"/>
    <w:basedOn w:val="Normal"/>
    <w:next w:val="Normal"/>
    <w:link w:val="Heading5Char"/>
    <w:uiPriority w:val="9"/>
    <w:semiHidden/>
    <w:unhideWhenUsed/>
    <w:qFormat/>
    <w:rsid w:val="00D000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0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0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0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0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ivel 1 Vanc Char"/>
    <w:basedOn w:val="DefaultParagraphFont"/>
    <w:link w:val="Heading1"/>
    <w:uiPriority w:val="9"/>
    <w:rsid w:val="008659BF"/>
    <w:rPr>
      <w:rFonts w:ascii="Times New Roman" w:eastAsiaTheme="majorEastAsia" w:hAnsi="Times New Roman" w:cstheme="majorBidi"/>
      <w:b/>
      <w:kern w:val="0"/>
      <w:szCs w:val="40"/>
      <w:lang w:val="es-CO" w:eastAsia="en-US"/>
      <w14:ligatures w14:val="none"/>
    </w:rPr>
  </w:style>
  <w:style w:type="character" w:customStyle="1" w:styleId="Heading2Char">
    <w:name w:val="Heading 2 Char"/>
    <w:aliases w:val="Nivel 2 Vanc Char"/>
    <w:basedOn w:val="DefaultParagraphFont"/>
    <w:link w:val="Heading2"/>
    <w:uiPriority w:val="9"/>
    <w:rsid w:val="009B7E88"/>
    <w:rPr>
      <w:rFonts w:ascii="Times New Roman" w:eastAsiaTheme="majorEastAsia" w:hAnsi="Times New Roman" w:cstheme="majorBidi"/>
      <w:b/>
      <w:color w:val="000000" w:themeColor="text1"/>
      <w:kern w:val="0"/>
      <w:szCs w:val="32"/>
      <w:lang w:val="es-CO" w:eastAsia="en-US"/>
      <w14:ligatures w14:val="none"/>
    </w:rPr>
  </w:style>
  <w:style w:type="character" w:customStyle="1" w:styleId="Heading3Char">
    <w:name w:val="Heading 3 Char"/>
    <w:aliases w:val="Nivel 3 Vanc Char"/>
    <w:basedOn w:val="DefaultParagraphFont"/>
    <w:link w:val="Heading3"/>
    <w:uiPriority w:val="9"/>
    <w:rsid w:val="00D000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aliases w:val="Nivel 4 Vanc Char"/>
    <w:basedOn w:val="DefaultParagraphFont"/>
    <w:link w:val="Heading4"/>
    <w:uiPriority w:val="9"/>
    <w:rsid w:val="00D000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aliases w:val="Nivel 5 Vanc Char"/>
    <w:basedOn w:val="DefaultParagraphFont"/>
    <w:link w:val="Heading5"/>
    <w:uiPriority w:val="9"/>
    <w:semiHidden/>
    <w:rsid w:val="00D000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0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0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0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039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D00039"/>
    <w:rPr>
      <w:color w:val="808080"/>
    </w:rPr>
  </w:style>
  <w:style w:type="character" w:customStyle="1" w:styleId="Estilo1">
    <w:name w:val="Estilo1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2">
    <w:name w:val="Estilo2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3">
    <w:name w:val="Estilo3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4">
    <w:name w:val="Estilo4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5">
    <w:name w:val="Estilo5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6">
    <w:name w:val="Estilo6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7">
    <w:name w:val="Estilo7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9">
    <w:name w:val="Estilo9"/>
    <w:basedOn w:val="DefaultParagraphFont"/>
    <w:uiPriority w:val="1"/>
    <w:rsid w:val="00D00039"/>
    <w:rPr>
      <w:rFonts w:ascii="Times New Roman" w:hAnsi="Times New Roman"/>
      <w:sz w:val="20"/>
    </w:rPr>
  </w:style>
  <w:style w:type="character" w:customStyle="1" w:styleId="Estilo8">
    <w:name w:val="Estilo8"/>
    <w:basedOn w:val="DefaultParagraphFont"/>
    <w:uiPriority w:val="1"/>
    <w:rsid w:val="00D00039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00039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0039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00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0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039"/>
    <w:rPr>
      <w:rFonts w:ascii="Times New Roman" w:eastAsiaTheme="minorHAnsi" w:hAnsi="Times New Roman"/>
      <w:kern w:val="0"/>
      <w:sz w:val="20"/>
      <w:szCs w:val="20"/>
      <w:lang w:val="es-CO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0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039"/>
    <w:rPr>
      <w:rFonts w:ascii="Segoe UI" w:eastAsiaTheme="minorHAnsi" w:hAnsi="Segoe UI" w:cs="Segoe UI"/>
      <w:kern w:val="0"/>
      <w:sz w:val="18"/>
      <w:szCs w:val="18"/>
      <w:lang w:val="es-CO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00039"/>
    <w:pPr>
      <w:spacing w:before="0" w:after="360"/>
      <w:outlineLvl w:val="9"/>
    </w:pPr>
    <w:rPr>
      <w:b w:val="0"/>
      <w:szCs w:val="32"/>
      <w:lang w:eastAsia="es-CO"/>
    </w:rPr>
  </w:style>
  <w:style w:type="paragraph" w:styleId="TOC1">
    <w:name w:val="toc 1"/>
    <w:basedOn w:val="Normal"/>
    <w:next w:val="Normal"/>
    <w:autoRedefine/>
    <w:uiPriority w:val="39"/>
    <w:unhideWhenUsed/>
    <w:rsid w:val="00D00039"/>
    <w:pPr>
      <w:spacing w:after="100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D00039"/>
    <w:pPr>
      <w:spacing w:after="100"/>
      <w:ind w:left="240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D0003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00039"/>
    <w:pPr>
      <w:spacing w:after="100"/>
      <w:ind w:left="440"/>
      <w:jc w:val="left"/>
    </w:pPr>
    <w:rPr>
      <w:rFonts w:ascii="Arial" w:eastAsiaTheme="minorEastAsia" w:hAnsi="Arial" w:cs="Times New Roman"/>
      <w:lang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039"/>
    <w:rPr>
      <w:rFonts w:ascii="Times New Roman" w:eastAsiaTheme="minorHAnsi" w:hAnsi="Times New Roman"/>
      <w:b/>
      <w:bCs/>
      <w:kern w:val="0"/>
      <w:sz w:val="20"/>
      <w:szCs w:val="20"/>
      <w:lang w:val="es-CO" w:eastAsia="en-US"/>
      <w14:ligatures w14:val="none"/>
    </w:rPr>
  </w:style>
  <w:style w:type="table" w:styleId="TableGrid">
    <w:name w:val="Table Grid"/>
    <w:basedOn w:val="TableNormal"/>
    <w:uiPriority w:val="39"/>
    <w:rsid w:val="00D00039"/>
    <w:pPr>
      <w:spacing w:after="0" w:line="240" w:lineRule="auto"/>
    </w:pPr>
    <w:rPr>
      <w:rFonts w:ascii="Times New Roman" w:eastAsiaTheme="minorHAnsi" w:hAnsi="Times New Roman"/>
      <w:kern w:val="0"/>
      <w:sz w:val="20"/>
      <w:szCs w:val="22"/>
      <w:lang w:val="es-CO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0039"/>
    <w:pPr>
      <w:spacing w:after="120" w:line="240" w:lineRule="auto"/>
      <w:jc w:val="left"/>
    </w:pPr>
    <w:rPr>
      <w:b/>
      <w:iCs/>
      <w:szCs w:val="18"/>
    </w:rPr>
  </w:style>
  <w:style w:type="character" w:customStyle="1" w:styleId="Estilo10">
    <w:name w:val="Estilo10"/>
    <w:basedOn w:val="DefaultParagraphFont"/>
    <w:uiPriority w:val="1"/>
    <w:rsid w:val="00D00039"/>
    <w:rPr>
      <w:rFonts w:ascii="Times New Roman" w:hAnsi="Times New Roman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D00039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0003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0039"/>
    <w:rPr>
      <w:rFonts w:ascii="Times New Roman" w:eastAsiaTheme="minorHAnsi" w:hAnsi="Times New Roman"/>
      <w:kern w:val="0"/>
      <w:sz w:val="20"/>
      <w:szCs w:val="20"/>
      <w:lang w:val="es-CO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0003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D00039"/>
    <w:rPr>
      <w:vertAlign w:val="superscript"/>
    </w:rPr>
  </w:style>
  <w:style w:type="paragraph" w:styleId="List">
    <w:name w:val="List"/>
    <w:basedOn w:val="Normal"/>
    <w:uiPriority w:val="99"/>
    <w:unhideWhenUsed/>
    <w:rsid w:val="00D00039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D00039"/>
    <w:pPr>
      <w:ind w:left="566" w:hanging="283"/>
      <w:contextualSpacing/>
    </w:pPr>
  </w:style>
  <w:style w:type="paragraph" w:styleId="Salutation">
    <w:name w:val="Salutation"/>
    <w:basedOn w:val="Normal"/>
    <w:next w:val="Normal"/>
    <w:link w:val="SalutationChar"/>
    <w:uiPriority w:val="99"/>
    <w:unhideWhenUsed/>
    <w:rsid w:val="00D00039"/>
  </w:style>
  <w:style w:type="character" w:customStyle="1" w:styleId="SalutationChar">
    <w:name w:val="Salutation Char"/>
    <w:basedOn w:val="DefaultParagraphFont"/>
    <w:link w:val="Salutation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D000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D0003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customStyle="1" w:styleId="Caracteresenmarcados">
    <w:name w:val="Caracteres enmarcados"/>
    <w:basedOn w:val="Normal"/>
    <w:rsid w:val="00D00039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D0003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0003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NoSpacing">
    <w:name w:val="No Spacing"/>
    <w:uiPriority w:val="1"/>
    <w:qFormat/>
    <w:rsid w:val="00D0003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s-CO" w:eastAsia="en-US"/>
      <w14:ligatures w14:val="none"/>
    </w:rPr>
  </w:style>
  <w:style w:type="paragraph" w:customStyle="1" w:styleId="CitaExtensa">
    <w:name w:val="CitaExtensa"/>
    <w:basedOn w:val="CommentText"/>
    <w:link w:val="CitaExtensaCar"/>
    <w:qFormat/>
    <w:rsid w:val="00D00039"/>
    <w:pPr>
      <w:spacing w:line="360" w:lineRule="auto"/>
      <w:ind w:left="680" w:right="680"/>
    </w:pPr>
    <w:rPr>
      <w:sz w:val="22"/>
    </w:rPr>
  </w:style>
  <w:style w:type="paragraph" w:customStyle="1" w:styleId="PrrVanc">
    <w:name w:val="Párr.Vanc"/>
    <w:basedOn w:val="Normal"/>
    <w:link w:val="PrrVancCar"/>
    <w:qFormat/>
    <w:rsid w:val="00D00039"/>
    <w:pPr>
      <w:ind w:firstLine="709"/>
    </w:pPr>
  </w:style>
  <w:style w:type="character" w:customStyle="1" w:styleId="PrrVancCar">
    <w:name w:val="Párr.Vanc Car"/>
    <w:basedOn w:val="DefaultParagraphFont"/>
    <w:link w:val="PrrVanc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character" w:customStyle="1" w:styleId="Estilo15">
    <w:name w:val="Estilo15"/>
    <w:basedOn w:val="DefaultParagraphFont"/>
    <w:uiPriority w:val="1"/>
    <w:rsid w:val="00D00039"/>
    <w:rPr>
      <w:rFonts w:ascii="Times New Roman" w:hAnsi="Times New Roman"/>
      <w:sz w:val="20"/>
    </w:rPr>
  </w:style>
  <w:style w:type="paragraph" w:customStyle="1" w:styleId="PrrIEEE">
    <w:name w:val="Párr.IEEE"/>
    <w:basedOn w:val="Normal"/>
    <w:link w:val="PrrIEEECar"/>
    <w:rsid w:val="00D00039"/>
    <w:pPr>
      <w:widowControl w:val="0"/>
      <w:autoSpaceDE w:val="0"/>
      <w:autoSpaceDN w:val="0"/>
      <w:adjustRightInd w:val="0"/>
      <w:ind w:firstLine="680"/>
    </w:pPr>
    <w:rPr>
      <w:rFonts w:cs="Times New Roman"/>
      <w:noProof/>
      <w:szCs w:val="24"/>
    </w:rPr>
  </w:style>
  <w:style w:type="character" w:customStyle="1" w:styleId="PrrIEEECar">
    <w:name w:val="Párr.IEEE Car"/>
    <w:basedOn w:val="DefaultParagraphFont"/>
    <w:link w:val="PrrIEEE"/>
    <w:rsid w:val="00D00039"/>
    <w:rPr>
      <w:rFonts w:ascii="Times New Roman" w:eastAsiaTheme="minorHAnsi" w:hAnsi="Times New Roman" w:cs="Times New Roman"/>
      <w:noProof/>
      <w:kern w:val="0"/>
      <w:lang w:val="es-CO" w:eastAsia="en-US"/>
      <w14:ligatures w14:val="none"/>
    </w:rPr>
  </w:style>
  <w:style w:type="paragraph" w:customStyle="1" w:styleId="PrrAPA">
    <w:name w:val="Párr.APA"/>
    <w:basedOn w:val="Caption"/>
    <w:link w:val="PrrAPACar"/>
    <w:rsid w:val="00D00039"/>
    <w:pPr>
      <w:spacing w:after="0" w:line="360" w:lineRule="auto"/>
      <w:ind w:firstLine="709"/>
    </w:pPr>
    <w:rPr>
      <w:i/>
    </w:rPr>
  </w:style>
  <w:style w:type="character" w:customStyle="1" w:styleId="PrrAPACar">
    <w:name w:val="Párr.APA Car"/>
    <w:basedOn w:val="DefaultParagraphFont"/>
    <w:link w:val="PrrAPA"/>
    <w:rsid w:val="00D00039"/>
    <w:rPr>
      <w:rFonts w:ascii="Times New Roman" w:eastAsiaTheme="minorHAnsi" w:hAnsi="Times New Roman"/>
      <w:b/>
      <w:i/>
      <w:iCs/>
      <w:kern w:val="0"/>
      <w:szCs w:val="18"/>
      <w:lang w:val="es-CO" w:eastAsia="en-US"/>
      <w14:ligatures w14:val="none"/>
    </w:rPr>
  </w:style>
  <w:style w:type="character" w:customStyle="1" w:styleId="CitaExtensaCar">
    <w:name w:val="CitaExtensa Car"/>
    <w:basedOn w:val="DefaultParagraphFont"/>
    <w:link w:val="CitaExtensa"/>
    <w:rsid w:val="00D00039"/>
    <w:rPr>
      <w:rFonts w:ascii="Times New Roman" w:eastAsiaTheme="minorHAnsi" w:hAnsi="Times New Roman"/>
      <w:kern w:val="0"/>
      <w:sz w:val="22"/>
      <w:szCs w:val="20"/>
      <w:lang w:val="es-CO" w:eastAsia="en-US"/>
      <w14:ligatures w14:val="none"/>
    </w:rPr>
  </w:style>
  <w:style w:type="paragraph" w:customStyle="1" w:styleId="Normal1">
    <w:name w:val="Normal1"/>
    <w:basedOn w:val="Normal"/>
    <w:link w:val="normalCar"/>
    <w:rsid w:val="00D00039"/>
    <w:pPr>
      <w:spacing w:after="160" w:line="259" w:lineRule="auto"/>
      <w:jc w:val="left"/>
    </w:pPr>
  </w:style>
  <w:style w:type="character" w:customStyle="1" w:styleId="normalCar">
    <w:name w:val="normal Car"/>
    <w:basedOn w:val="DefaultParagraphFont"/>
    <w:link w:val="Normal1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D00039"/>
    <w:pPr>
      <w:spacing w:before="240" w:after="240" w:line="240" w:lineRule="auto"/>
      <w:jc w:val="left"/>
    </w:pPr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D000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0039"/>
    <w:pPr>
      <w:spacing w:after="0" w:line="240" w:lineRule="auto"/>
    </w:pPr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D00039"/>
    <w:pPr>
      <w:spacing w:after="100"/>
      <w:ind w:left="720"/>
    </w:pPr>
    <w:rPr>
      <w:rFonts w:ascii="Arial" w:hAnsi="Arial"/>
    </w:rPr>
  </w:style>
  <w:style w:type="paragraph" w:styleId="TOC5">
    <w:name w:val="toc 5"/>
    <w:basedOn w:val="Normal"/>
    <w:next w:val="Normal"/>
    <w:autoRedefine/>
    <w:uiPriority w:val="39"/>
    <w:unhideWhenUsed/>
    <w:rsid w:val="00D00039"/>
    <w:pPr>
      <w:spacing w:after="100"/>
      <w:ind w:left="960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D00039"/>
    <w:pPr>
      <w:spacing w:after="0" w:line="240" w:lineRule="auto"/>
    </w:pPr>
    <w:rPr>
      <w:rFonts w:eastAsiaTheme="minorHAnsi"/>
      <w:kern w:val="0"/>
      <w:sz w:val="22"/>
      <w:szCs w:val="22"/>
      <w:lang w:val="es-CO"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D00039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D00039"/>
    <w:rPr>
      <w:rFonts w:ascii="AdvTT50a2f13e.I" w:hAnsi="AdvTT50a2f13e.I" w:hint="default"/>
      <w:b w:val="0"/>
      <w:bCs w:val="0"/>
      <w:i w:val="0"/>
      <w:iCs w:val="0"/>
      <w:color w:val="13141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0003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s-MX"/>
    </w:rPr>
  </w:style>
  <w:style w:type="character" w:customStyle="1" w:styleId="fontstyle31">
    <w:name w:val="fontstyle31"/>
    <w:basedOn w:val="DefaultParagraphFont"/>
    <w:rsid w:val="00D00039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00039"/>
    <w:rPr>
      <w:color w:val="954F72"/>
      <w:u w:val="single"/>
    </w:rPr>
  </w:style>
  <w:style w:type="paragraph" w:customStyle="1" w:styleId="msonormal0">
    <w:name w:val="msonormal"/>
    <w:basedOn w:val="Normal"/>
    <w:rsid w:val="00D0003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s-ES" w:eastAsia="es-ES"/>
    </w:rPr>
  </w:style>
  <w:style w:type="paragraph" w:customStyle="1" w:styleId="font0">
    <w:name w:val="font0"/>
    <w:basedOn w:val="Normal"/>
    <w:rsid w:val="00D0003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lang w:val="es-ES" w:eastAsia="es-ES"/>
    </w:rPr>
  </w:style>
  <w:style w:type="paragraph" w:customStyle="1" w:styleId="font5">
    <w:name w:val="font5"/>
    <w:basedOn w:val="Normal"/>
    <w:rsid w:val="00D00039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D00039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D00039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6">
    <w:name w:val="xl66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7">
    <w:name w:val="xl67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8">
    <w:name w:val="xl68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9">
    <w:name w:val="xl69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0">
    <w:name w:val="xl70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1">
    <w:name w:val="xl71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2">
    <w:name w:val="xl72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3">
    <w:name w:val="xl73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4">
    <w:name w:val="xl74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5">
    <w:name w:val="xl75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6">
    <w:name w:val="xl76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7">
    <w:name w:val="xl77"/>
    <w:basedOn w:val="Normal"/>
    <w:rsid w:val="00D00039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8">
    <w:name w:val="xl78"/>
    <w:basedOn w:val="Normal"/>
    <w:rsid w:val="00D00039"/>
    <w:pP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9">
    <w:name w:val="xl79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0">
    <w:name w:val="xl80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1">
    <w:name w:val="xl81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2">
    <w:name w:val="xl82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3">
    <w:name w:val="xl83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4">
    <w:name w:val="xl84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5">
    <w:name w:val="xl85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6">
    <w:name w:val="xl86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7">
    <w:name w:val="xl87"/>
    <w:basedOn w:val="Normal"/>
    <w:rsid w:val="00D00039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8">
    <w:name w:val="xl88"/>
    <w:basedOn w:val="Normal"/>
    <w:rsid w:val="00D00039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9">
    <w:name w:val="xl89"/>
    <w:basedOn w:val="Normal"/>
    <w:rsid w:val="00D00039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0">
    <w:name w:val="xl90"/>
    <w:basedOn w:val="Normal"/>
    <w:rsid w:val="00D00039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1">
    <w:name w:val="xl91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2">
    <w:name w:val="xl92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3">
    <w:name w:val="xl93"/>
    <w:basedOn w:val="Normal"/>
    <w:rsid w:val="00D00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94">
    <w:name w:val="xl94"/>
    <w:basedOn w:val="Normal"/>
    <w:rsid w:val="00D00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table" w:styleId="TableList3">
    <w:name w:val="Table List 3"/>
    <w:basedOn w:val="TableNormal"/>
    <w:uiPriority w:val="99"/>
    <w:semiHidden/>
    <w:unhideWhenUsed/>
    <w:rsid w:val="00D00039"/>
    <w:pPr>
      <w:spacing w:line="259" w:lineRule="auto"/>
    </w:pPr>
    <w:rPr>
      <w:rFonts w:eastAsiaTheme="minorHAnsi"/>
      <w:kern w:val="0"/>
      <w:sz w:val="22"/>
      <w:szCs w:val="22"/>
      <w:lang w:val="es-ES" w:eastAsia="en-US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20"/>
    <w:qFormat/>
    <w:rsid w:val="00D00039"/>
    <w:rPr>
      <w:i/>
      <w:iCs/>
    </w:rPr>
  </w:style>
  <w:style w:type="character" w:customStyle="1" w:styleId="cf01">
    <w:name w:val="cf01"/>
    <w:basedOn w:val="DefaultParagraphFont"/>
    <w:rsid w:val="00D0003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0003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D00039"/>
  </w:style>
  <w:style w:type="character" w:customStyle="1" w:styleId="fontstyle11">
    <w:name w:val="fontstyle11"/>
    <w:basedOn w:val="DefaultParagraphFont"/>
    <w:rsid w:val="00D00039"/>
    <w:rPr>
      <w:rFonts w:ascii="AdvP7B72" w:hAnsi="AdvP7B7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D00039"/>
    <w:rPr>
      <w:rFonts w:ascii="AdvPi1" w:hAnsi="AdvPi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D00039"/>
    <w:rPr>
      <w:rFonts w:ascii="MathematicalPi-One-Identity-H" w:hAnsi="MathematicalPi-One-Identity-H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Default">
    <w:name w:val="Default"/>
    <w:rsid w:val="00D000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table" w:customStyle="1" w:styleId="Style1">
    <w:name w:val="Style1"/>
    <w:basedOn w:val="TableList3"/>
    <w:uiPriority w:val="99"/>
    <w:rsid w:val="00D00039"/>
    <w:pPr>
      <w:spacing w:after="0" w:line="240" w:lineRule="auto"/>
    </w:pPr>
    <w:rPr>
      <w:kern w:val="2"/>
      <w14:ligatures w14:val="standardContextual"/>
    </w:rPr>
    <w:tblPr/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D00039"/>
    <w:pPr>
      <w:spacing w:after="100" w:line="278" w:lineRule="auto"/>
      <w:ind w:left="120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D00039"/>
    <w:pPr>
      <w:spacing w:after="100" w:line="278" w:lineRule="auto"/>
      <w:ind w:left="144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D00039"/>
    <w:pPr>
      <w:spacing w:after="100" w:line="278" w:lineRule="auto"/>
      <w:ind w:left="168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D00039"/>
    <w:pPr>
      <w:spacing w:after="100" w:line="278" w:lineRule="auto"/>
      <w:ind w:left="192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customStyle="1" w:styleId="Ttulo1">
    <w:name w:val="Título 1"/>
    <w:basedOn w:val="Normal"/>
    <w:rsid w:val="00D00039"/>
    <w:pPr>
      <w:numPr>
        <w:numId w:val="3"/>
      </w:numPr>
    </w:pPr>
  </w:style>
  <w:style w:type="paragraph" w:customStyle="1" w:styleId="Ttulo2">
    <w:name w:val="Título 2"/>
    <w:basedOn w:val="Normal"/>
    <w:rsid w:val="00D00039"/>
    <w:pPr>
      <w:numPr>
        <w:ilvl w:val="1"/>
        <w:numId w:val="3"/>
      </w:numPr>
    </w:pPr>
  </w:style>
  <w:style w:type="paragraph" w:customStyle="1" w:styleId="Ttulo3">
    <w:name w:val="Título 3"/>
    <w:basedOn w:val="Normal"/>
    <w:rsid w:val="00D00039"/>
    <w:pPr>
      <w:numPr>
        <w:ilvl w:val="2"/>
        <w:numId w:val="3"/>
      </w:numPr>
    </w:pPr>
  </w:style>
  <w:style w:type="paragraph" w:customStyle="1" w:styleId="Ttulo4">
    <w:name w:val="Título 4"/>
    <w:basedOn w:val="Normal"/>
    <w:rsid w:val="00D00039"/>
    <w:pPr>
      <w:numPr>
        <w:ilvl w:val="3"/>
        <w:numId w:val="3"/>
      </w:numPr>
    </w:pPr>
  </w:style>
  <w:style w:type="paragraph" w:customStyle="1" w:styleId="Ttulo5">
    <w:name w:val="Título 5"/>
    <w:basedOn w:val="Normal"/>
    <w:rsid w:val="00D00039"/>
    <w:pPr>
      <w:numPr>
        <w:ilvl w:val="4"/>
        <w:numId w:val="3"/>
      </w:numPr>
    </w:pPr>
  </w:style>
  <w:style w:type="paragraph" w:customStyle="1" w:styleId="Ttulo6">
    <w:name w:val="Título 6"/>
    <w:basedOn w:val="Normal"/>
    <w:rsid w:val="00D00039"/>
    <w:pPr>
      <w:numPr>
        <w:ilvl w:val="5"/>
        <w:numId w:val="3"/>
      </w:numPr>
    </w:pPr>
  </w:style>
  <w:style w:type="paragraph" w:customStyle="1" w:styleId="Ttulo7">
    <w:name w:val="Título 7"/>
    <w:basedOn w:val="Normal"/>
    <w:rsid w:val="00D00039"/>
    <w:pPr>
      <w:numPr>
        <w:ilvl w:val="6"/>
        <w:numId w:val="3"/>
      </w:numPr>
    </w:pPr>
  </w:style>
  <w:style w:type="paragraph" w:customStyle="1" w:styleId="Ttulo8">
    <w:name w:val="Título 8"/>
    <w:basedOn w:val="Normal"/>
    <w:rsid w:val="00D00039"/>
    <w:pPr>
      <w:numPr>
        <w:ilvl w:val="7"/>
        <w:numId w:val="3"/>
      </w:numPr>
    </w:pPr>
  </w:style>
  <w:style w:type="paragraph" w:customStyle="1" w:styleId="Ttulo9">
    <w:name w:val="Título 9"/>
    <w:basedOn w:val="Normal"/>
    <w:rsid w:val="00D00039"/>
    <w:pPr>
      <w:numPr>
        <w:ilvl w:val="8"/>
        <w:numId w:val="3"/>
      </w:numPr>
    </w:pPr>
  </w:style>
  <w:style w:type="table" w:styleId="PlainTable3">
    <w:name w:val="Plain Table 3"/>
    <w:basedOn w:val="TableNormal"/>
    <w:uiPriority w:val="43"/>
    <w:rsid w:val="00D00039"/>
    <w:pPr>
      <w:spacing w:after="0" w:line="240" w:lineRule="auto"/>
    </w:pPr>
    <w:rPr>
      <w:rFonts w:eastAsiaTheme="minorHAnsi"/>
      <w:kern w:val="0"/>
      <w:sz w:val="22"/>
      <w:szCs w:val="22"/>
      <w:lang w:val="es-CO"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ánchez Escudero</dc:creator>
  <cp:keywords/>
  <dc:description/>
  <cp:lastModifiedBy>JUAN PABLO SANCHEZ ESCUDERO</cp:lastModifiedBy>
  <cp:revision>8</cp:revision>
  <dcterms:created xsi:type="dcterms:W3CDTF">2026-06-15T20:28:00Z</dcterms:created>
  <dcterms:modified xsi:type="dcterms:W3CDTF">2026-06-24T16:14:00Z</dcterms:modified>
</cp:coreProperties>
</file>